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DEA88B" w14:textId="65A1C719" w:rsidR="00191F9A" w:rsidRDefault="00275809">
      <w:pPr>
        <w:rPr>
          <w:lang w:val="en-US"/>
        </w:rPr>
      </w:pPr>
      <w:r>
        <w:rPr>
          <w:lang w:val="en-US"/>
        </w:rPr>
        <w:t>Table S1.</w:t>
      </w:r>
    </w:p>
    <w:p w14:paraId="207D4F72" w14:textId="5D336BD0" w:rsidR="00275809" w:rsidRPr="00275809" w:rsidRDefault="00275809">
      <w:pPr>
        <w:rPr>
          <w:lang w:val="en-US"/>
        </w:rPr>
      </w:pPr>
      <w:r>
        <w:rPr>
          <w:lang w:val="en-US"/>
        </w:rPr>
        <w:t>Complete activity data and supporting information for MMV Pathogen Box malaria set, MMV Global Health Priority Box (ZND and MB2) and MMV Pandemic Response Box.</w:t>
      </w:r>
    </w:p>
    <w:sectPr w:rsidR="00275809" w:rsidRPr="002758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809"/>
    <w:rsid w:val="0005069A"/>
    <w:rsid w:val="00191F9A"/>
    <w:rsid w:val="001E6230"/>
    <w:rsid w:val="002264AA"/>
    <w:rsid w:val="00275809"/>
    <w:rsid w:val="002E53F7"/>
    <w:rsid w:val="002F0FD2"/>
    <w:rsid w:val="0030460F"/>
    <w:rsid w:val="00477FA0"/>
    <w:rsid w:val="00481DED"/>
    <w:rsid w:val="00524080"/>
    <w:rsid w:val="00631C54"/>
    <w:rsid w:val="00725A07"/>
    <w:rsid w:val="008473AB"/>
    <w:rsid w:val="008557AC"/>
    <w:rsid w:val="00884DBE"/>
    <w:rsid w:val="00A87D0F"/>
    <w:rsid w:val="00BA06F4"/>
    <w:rsid w:val="00C10C19"/>
    <w:rsid w:val="00D2379A"/>
    <w:rsid w:val="00FF7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1D1759"/>
  <w15:chartTrackingRefBased/>
  <w15:docId w15:val="{9E1E331D-5E05-4F00-B13A-72703E4C5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58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58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58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58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58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58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58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58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58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58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58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58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58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58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58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58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58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58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58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58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58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58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58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58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58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58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58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58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580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</Words>
  <Characters>145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Duffy</dc:creator>
  <cp:keywords/>
  <dc:description/>
  <cp:lastModifiedBy>Sandra Duffy</cp:lastModifiedBy>
  <cp:revision>1</cp:revision>
  <dcterms:created xsi:type="dcterms:W3CDTF">2024-08-04T00:31:00Z</dcterms:created>
  <dcterms:modified xsi:type="dcterms:W3CDTF">2024-08-04T00:33:00Z</dcterms:modified>
</cp:coreProperties>
</file>